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C06F0" w14:textId="15E4E3E8" w:rsidR="001D48C1" w:rsidRPr="00D41430" w:rsidRDefault="001D48C1" w:rsidP="00D41430">
      <w:pPr>
        <w:spacing w:line="276" w:lineRule="auto"/>
        <w:ind w:left="1440" w:hanging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noProof/>
          <w:sz w:val="24"/>
          <w:szCs w:val="24"/>
          <w:lang w:eastAsia="en-GB"/>
        </w:rPr>
        <w:t>S</w:t>
      </w:r>
      <w:r w:rsidR="00202817">
        <w:rPr>
          <w:rFonts w:ascii="Times New Roman" w:eastAsiaTheme="majorEastAsia" w:hAnsi="Times New Roman" w:cs="Times New Roman"/>
          <w:b/>
          <w:noProof/>
          <w:sz w:val="24"/>
          <w:szCs w:val="24"/>
          <w:lang w:eastAsia="en-GB"/>
        </w:rPr>
        <w:t>4</w:t>
      </w:r>
      <w:r w:rsidRPr="004136B6">
        <w:rPr>
          <w:rFonts w:ascii="Times New Roman" w:eastAsiaTheme="majorEastAsia" w:hAnsi="Times New Roman" w:cs="Times New Roman"/>
          <w:b/>
          <w:noProof/>
          <w:sz w:val="24"/>
          <w:szCs w:val="24"/>
          <w:lang w:eastAsia="en-GB"/>
        </w:rPr>
        <w:t xml:space="preserve"> Figure. </w:t>
      </w:r>
      <w:r w:rsidR="00D41430">
        <w:rPr>
          <w:rFonts w:ascii="Times New Roman" w:eastAsiaTheme="majorEastAsia" w:hAnsi="Times New Roman" w:cs="Times New Roman"/>
          <w:b/>
          <w:noProof/>
          <w:sz w:val="24"/>
          <w:szCs w:val="24"/>
          <w:lang w:eastAsia="en-GB"/>
        </w:rPr>
        <w:tab/>
      </w:r>
      <w:r w:rsidRPr="009E30CF">
        <w:rPr>
          <w:rFonts w:ascii="Times New Roman" w:hAnsi="Times New Roman" w:cs="Times New Roman"/>
          <w:b/>
          <w:sz w:val="24"/>
          <w:szCs w:val="24"/>
        </w:rPr>
        <w:t>Joint stratification of 10-year CVD risk by ESC guidelines and 2-year propensity of sub-optimal LDL-C reduction in both UK and HK patient cohorts.</w:t>
      </w:r>
    </w:p>
    <w:p w14:paraId="54549D6D" w14:textId="332BE24B" w:rsidR="001D48C1" w:rsidRDefault="001D48C1" w:rsidP="00170E67">
      <w:pPr>
        <w:spacing w:after="0" w:line="480" w:lineRule="auto"/>
        <w:rPr>
          <w:rFonts w:eastAsia="PMingLiU"/>
          <w:noProof/>
          <w:sz w:val="21"/>
          <w:lang w:eastAsia="en-GB"/>
        </w:rPr>
      </w:pPr>
    </w:p>
    <w:p w14:paraId="574AE546" w14:textId="2ABDF45F" w:rsidR="00170E67" w:rsidRPr="00170E67" w:rsidRDefault="001D48C1" w:rsidP="00170E67">
      <w:pPr>
        <w:spacing w:after="0" w:line="480" w:lineRule="auto"/>
        <w:rPr>
          <w:rFonts w:eastAsia="PMingLiU"/>
          <w:sz w:val="21"/>
        </w:rPr>
      </w:pPr>
      <w:r w:rsidRPr="001D48C1">
        <w:rPr>
          <w:rFonts w:eastAsia="PMingLiU"/>
          <w:noProof/>
          <w:sz w:val="21"/>
          <w:lang w:val="en-US"/>
        </w:rPr>
        <w:drawing>
          <wp:inline distT="0" distB="0" distL="0" distR="0" wp14:anchorId="214E1966" wp14:editId="74000C82">
            <wp:extent cx="5743575" cy="4015101"/>
            <wp:effectExtent l="0" t="0" r="0" b="5080"/>
            <wp:docPr id="4" name="Picture 4" descr="R:\PRISM_DataSci\Cholesterol_Algorithm\Manuscript\JACC\Figures\Figure 3_dpi_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:\PRISM_DataSci\Cholesterol_Algorithm\Manuscript\JACC\Figures\Figure 3_dpi_300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999" cy="4021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7E0AF" w14:textId="77777777" w:rsidR="001D48C1" w:rsidRDefault="001D48C1" w:rsidP="001D48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BA4DE14" w14:textId="60AFD6FF" w:rsidR="001D48C1" w:rsidRPr="009E30CF" w:rsidRDefault="001D48C1" w:rsidP="001D48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E30CF">
        <w:rPr>
          <w:rFonts w:ascii="Times New Roman" w:hAnsi="Times New Roman" w:cs="Times New Roman"/>
          <w:sz w:val="24"/>
          <w:szCs w:val="24"/>
        </w:rPr>
        <w:t>ESC: European Society of Cardiology CVD SCORE &gt;5% is defined as high CVD risk; Low-density lipoprotein cholesterol statin response propensity of &gt; 50% is defined as sub-optimal response.</w:t>
      </w:r>
    </w:p>
    <w:p w14:paraId="22079179" w14:textId="77777777" w:rsidR="00170E67" w:rsidRPr="00170E67" w:rsidRDefault="00170E67" w:rsidP="00170E67">
      <w:pPr>
        <w:spacing w:after="0" w:line="480" w:lineRule="auto"/>
        <w:rPr>
          <w:rFonts w:eastAsia="PMingLiU"/>
          <w:sz w:val="21"/>
        </w:rPr>
      </w:pPr>
    </w:p>
    <w:sectPr w:rsidR="00170E67" w:rsidRPr="00170E67" w:rsidSect="002028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181E0" w14:textId="77777777" w:rsidR="0049220D" w:rsidRDefault="0049220D">
      <w:pPr>
        <w:spacing w:after="0" w:line="240" w:lineRule="auto"/>
      </w:pPr>
      <w:r>
        <w:separator/>
      </w:r>
    </w:p>
  </w:endnote>
  <w:endnote w:type="continuationSeparator" w:id="0">
    <w:p w14:paraId="7E96C38C" w14:textId="77777777" w:rsidR="0049220D" w:rsidRDefault="00492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7E13" w14:textId="77777777" w:rsidR="0049220D" w:rsidRDefault="0049220D">
      <w:pPr>
        <w:spacing w:after="0" w:line="240" w:lineRule="auto"/>
      </w:pPr>
      <w:r>
        <w:separator/>
      </w:r>
    </w:p>
  </w:footnote>
  <w:footnote w:type="continuationSeparator" w:id="0">
    <w:p w14:paraId="39FB9D19" w14:textId="77777777" w:rsidR="0049220D" w:rsidRDefault="004922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0603"/>
    <w:multiLevelType w:val="multilevel"/>
    <w:tmpl w:val="9B5CA30C"/>
    <w:lvl w:ilvl="0">
      <w:start w:val="17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FAF6C52"/>
    <w:multiLevelType w:val="multilevel"/>
    <w:tmpl w:val="C81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E312B5"/>
    <w:multiLevelType w:val="hybridMultilevel"/>
    <w:tmpl w:val="A776F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3D55"/>
    <w:multiLevelType w:val="hybridMultilevel"/>
    <w:tmpl w:val="4BFEB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8630C6"/>
    <w:multiLevelType w:val="hybridMultilevel"/>
    <w:tmpl w:val="50AA13A0"/>
    <w:lvl w:ilvl="0" w:tplc="21B690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8A095E"/>
    <w:multiLevelType w:val="hybridMultilevel"/>
    <w:tmpl w:val="F03E4182"/>
    <w:lvl w:ilvl="0" w:tplc="08090001">
      <w:start w:val="1"/>
      <w:numFmt w:val="bullet"/>
      <w:lvlText w:val=""/>
      <w:lvlJc w:val="left"/>
      <w:pPr>
        <w:ind w:left="51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 w15:restartNumberingAfterBreak="0">
    <w:nsid w:val="3F0C7E31"/>
    <w:multiLevelType w:val="hybridMultilevel"/>
    <w:tmpl w:val="BBBCD62E"/>
    <w:lvl w:ilvl="0" w:tplc="546E84F8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3A41D9"/>
    <w:multiLevelType w:val="hybridMultilevel"/>
    <w:tmpl w:val="96D62A9C"/>
    <w:lvl w:ilvl="0" w:tplc="0482476E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32BA3"/>
    <w:multiLevelType w:val="hybridMultilevel"/>
    <w:tmpl w:val="A6F8E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22374E"/>
    <w:multiLevelType w:val="hybridMultilevel"/>
    <w:tmpl w:val="BF7C6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E634F7"/>
    <w:multiLevelType w:val="hybridMultilevel"/>
    <w:tmpl w:val="23EA4E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C67CF3"/>
    <w:multiLevelType w:val="hybridMultilevel"/>
    <w:tmpl w:val="4316030E"/>
    <w:lvl w:ilvl="0" w:tplc="894809A4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AF2A93"/>
    <w:multiLevelType w:val="multilevel"/>
    <w:tmpl w:val="FE548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05B667D"/>
    <w:multiLevelType w:val="multilevel"/>
    <w:tmpl w:val="1938F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E01B54"/>
    <w:multiLevelType w:val="hybridMultilevel"/>
    <w:tmpl w:val="8DE8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D731A"/>
    <w:multiLevelType w:val="hybridMultilevel"/>
    <w:tmpl w:val="F620F2FE"/>
    <w:lvl w:ilvl="0" w:tplc="5D7CBD34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A12D7"/>
    <w:multiLevelType w:val="multilevel"/>
    <w:tmpl w:val="ECA6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92C1836"/>
    <w:multiLevelType w:val="multilevel"/>
    <w:tmpl w:val="EEE45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6C40EA0"/>
    <w:multiLevelType w:val="hybridMultilevel"/>
    <w:tmpl w:val="AF2A7612"/>
    <w:lvl w:ilvl="0" w:tplc="790C294C">
      <w:start w:val="1"/>
      <w:numFmt w:val="lowerLetter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2321D"/>
    <w:multiLevelType w:val="hybridMultilevel"/>
    <w:tmpl w:val="4170C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9D14F6"/>
    <w:multiLevelType w:val="hybridMultilevel"/>
    <w:tmpl w:val="151AE010"/>
    <w:lvl w:ilvl="0" w:tplc="3F04E496">
      <w:start w:val="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7"/>
  </w:num>
  <w:num w:numId="3">
    <w:abstractNumId w:val="10"/>
  </w:num>
  <w:num w:numId="4">
    <w:abstractNumId w:val="14"/>
  </w:num>
  <w:num w:numId="5">
    <w:abstractNumId w:val="13"/>
  </w:num>
  <w:num w:numId="6">
    <w:abstractNumId w:val="16"/>
  </w:num>
  <w:num w:numId="7">
    <w:abstractNumId w:val="1"/>
  </w:num>
  <w:num w:numId="8">
    <w:abstractNumId w:val="18"/>
  </w:num>
  <w:num w:numId="9">
    <w:abstractNumId w:val="4"/>
  </w:num>
  <w:num w:numId="10">
    <w:abstractNumId w:val="6"/>
  </w:num>
  <w:num w:numId="11">
    <w:abstractNumId w:val="12"/>
  </w:num>
  <w:num w:numId="12">
    <w:abstractNumId w:val="2"/>
  </w:num>
  <w:num w:numId="13">
    <w:abstractNumId w:val="20"/>
  </w:num>
  <w:num w:numId="14">
    <w:abstractNumId w:val="7"/>
  </w:num>
  <w:num w:numId="15">
    <w:abstractNumId w:val="3"/>
  </w:num>
  <w:num w:numId="16">
    <w:abstractNumId w:val="0"/>
  </w:num>
  <w:num w:numId="17">
    <w:abstractNumId w:val="9"/>
  </w:num>
  <w:num w:numId="18">
    <w:abstractNumId w:val="19"/>
  </w:num>
  <w:num w:numId="19">
    <w:abstractNumId w:val="5"/>
  </w:num>
  <w:num w:numId="20">
    <w:abstractNumId w:val="15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E67"/>
    <w:rsid w:val="00023AF5"/>
    <w:rsid w:val="000343A4"/>
    <w:rsid w:val="00055A15"/>
    <w:rsid w:val="00057911"/>
    <w:rsid w:val="000800D6"/>
    <w:rsid w:val="000908E4"/>
    <w:rsid w:val="000A1E3C"/>
    <w:rsid w:val="000A726A"/>
    <w:rsid w:val="000D5691"/>
    <w:rsid w:val="000D6B35"/>
    <w:rsid w:val="00121DBB"/>
    <w:rsid w:val="00130B11"/>
    <w:rsid w:val="001313F3"/>
    <w:rsid w:val="00140559"/>
    <w:rsid w:val="001536C9"/>
    <w:rsid w:val="00163C20"/>
    <w:rsid w:val="00167E28"/>
    <w:rsid w:val="00170E67"/>
    <w:rsid w:val="001766FD"/>
    <w:rsid w:val="00194692"/>
    <w:rsid w:val="001A7CB3"/>
    <w:rsid w:val="001B5140"/>
    <w:rsid w:val="001C344B"/>
    <w:rsid w:val="001D48C1"/>
    <w:rsid w:val="001D53C9"/>
    <w:rsid w:val="001F0C16"/>
    <w:rsid w:val="001F4564"/>
    <w:rsid w:val="00202817"/>
    <w:rsid w:val="00214190"/>
    <w:rsid w:val="00222744"/>
    <w:rsid w:val="00223799"/>
    <w:rsid w:val="0022427F"/>
    <w:rsid w:val="00242854"/>
    <w:rsid w:val="002505F0"/>
    <w:rsid w:val="002515C6"/>
    <w:rsid w:val="00282920"/>
    <w:rsid w:val="00294705"/>
    <w:rsid w:val="002A0BD7"/>
    <w:rsid w:val="002A23DA"/>
    <w:rsid w:val="002A5298"/>
    <w:rsid w:val="002C2D50"/>
    <w:rsid w:val="002C3A75"/>
    <w:rsid w:val="002D0C53"/>
    <w:rsid w:val="002F1D39"/>
    <w:rsid w:val="00334069"/>
    <w:rsid w:val="00344507"/>
    <w:rsid w:val="00357EDE"/>
    <w:rsid w:val="00362B96"/>
    <w:rsid w:val="0039340C"/>
    <w:rsid w:val="00394DDE"/>
    <w:rsid w:val="003A1D95"/>
    <w:rsid w:val="003A5207"/>
    <w:rsid w:val="003B2CBA"/>
    <w:rsid w:val="003C53A5"/>
    <w:rsid w:val="003C6D3C"/>
    <w:rsid w:val="003E5203"/>
    <w:rsid w:val="003F0EDA"/>
    <w:rsid w:val="004009B5"/>
    <w:rsid w:val="004136B6"/>
    <w:rsid w:val="00435142"/>
    <w:rsid w:val="0043738A"/>
    <w:rsid w:val="00452BAA"/>
    <w:rsid w:val="00482779"/>
    <w:rsid w:val="0048583A"/>
    <w:rsid w:val="0049220D"/>
    <w:rsid w:val="004C5DE9"/>
    <w:rsid w:val="004E41B6"/>
    <w:rsid w:val="004F45F4"/>
    <w:rsid w:val="004F5F4D"/>
    <w:rsid w:val="00500347"/>
    <w:rsid w:val="0053453F"/>
    <w:rsid w:val="005570B3"/>
    <w:rsid w:val="005C2200"/>
    <w:rsid w:val="0060054E"/>
    <w:rsid w:val="00605F6B"/>
    <w:rsid w:val="0061248D"/>
    <w:rsid w:val="006824B8"/>
    <w:rsid w:val="00694817"/>
    <w:rsid w:val="00695907"/>
    <w:rsid w:val="006A31DD"/>
    <w:rsid w:val="006A7EDC"/>
    <w:rsid w:val="006B1D00"/>
    <w:rsid w:val="006D63EF"/>
    <w:rsid w:val="00702B2A"/>
    <w:rsid w:val="00705A6A"/>
    <w:rsid w:val="00715681"/>
    <w:rsid w:val="007218C1"/>
    <w:rsid w:val="00730BCA"/>
    <w:rsid w:val="007320D3"/>
    <w:rsid w:val="0074105A"/>
    <w:rsid w:val="00752175"/>
    <w:rsid w:val="007667F2"/>
    <w:rsid w:val="00790718"/>
    <w:rsid w:val="00793056"/>
    <w:rsid w:val="0079767A"/>
    <w:rsid w:val="007C6E6F"/>
    <w:rsid w:val="007D2E11"/>
    <w:rsid w:val="0080184F"/>
    <w:rsid w:val="00805793"/>
    <w:rsid w:val="0081216D"/>
    <w:rsid w:val="00843109"/>
    <w:rsid w:val="00846A69"/>
    <w:rsid w:val="0085531B"/>
    <w:rsid w:val="00863E2F"/>
    <w:rsid w:val="008654FF"/>
    <w:rsid w:val="008846D6"/>
    <w:rsid w:val="008D3E66"/>
    <w:rsid w:val="008E77DA"/>
    <w:rsid w:val="00922FE8"/>
    <w:rsid w:val="00933068"/>
    <w:rsid w:val="009572B0"/>
    <w:rsid w:val="0097205E"/>
    <w:rsid w:val="00984E57"/>
    <w:rsid w:val="009B2B68"/>
    <w:rsid w:val="009C16CC"/>
    <w:rsid w:val="009E1967"/>
    <w:rsid w:val="00A15701"/>
    <w:rsid w:val="00A6530E"/>
    <w:rsid w:val="00A936B3"/>
    <w:rsid w:val="00AB458D"/>
    <w:rsid w:val="00AC7A96"/>
    <w:rsid w:val="00AF221E"/>
    <w:rsid w:val="00B10B8A"/>
    <w:rsid w:val="00B22554"/>
    <w:rsid w:val="00B50F91"/>
    <w:rsid w:val="00B63020"/>
    <w:rsid w:val="00B67820"/>
    <w:rsid w:val="00B734FB"/>
    <w:rsid w:val="00B85E6F"/>
    <w:rsid w:val="00B87BE8"/>
    <w:rsid w:val="00BA4A05"/>
    <w:rsid w:val="00BB18D2"/>
    <w:rsid w:val="00BB498D"/>
    <w:rsid w:val="00BD0A4C"/>
    <w:rsid w:val="00BD25C8"/>
    <w:rsid w:val="00C14EBA"/>
    <w:rsid w:val="00C2580B"/>
    <w:rsid w:val="00C43B5F"/>
    <w:rsid w:val="00C5415E"/>
    <w:rsid w:val="00C56132"/>
    <w:rsid w:val="00CA0F3E"/>
    <w:rsid w:val="00CA3F02"/>
    <w:rsid w:val="00CA6E94"/>
    <w:rsid w:val="00CB76BB"/>
    <w:rsid w:val="00D00481"/>
    <w:rsid w:val="00D32BCB"/>
    <w:rsid w:val="00D41430"/>
    <w:rsid w:val="00D4314F"/>
    <w:rsid w:val="00D50B0B"/>
    <w:rsid w:val="00D54AB7"/>
    <w:rsid w:val="00D96637"/>
    <w:rsid w:val="00D9692E"/>
    <w:rsid w:val="00DA39CC"/>
    <w:rsid w:val="00DC38C3"/>
    <w:rsid w:val="00DE6D41"/>
    <w:rsid w:val="00E140F0"/>
    <w:rsid w:val="00E16A2A"/>
    <w:rsid w:val="00E17B8A"/>
    <w:rsid w:val="00E17E35"/>
    <w:rsid w:val="00E22233"/>
    <w:rsid w:val="00E371BE"/>
    <w:rsid w:val="00E41014"/>
    <w:rsid w:val="00E80E5C"/>
    <w:rsid w:val="00EB1027"/>
    <w:rsid w:val="00EB54C3"/>
    <w:rsid w:val="00EC3517"/>
    <w:rsid w:val="00ED54F7"/>
    <w:rsid w:val="00EE7006"/>
    <w:rsid w:val="00F00967"/>
    <w:rsid w:val="00F05A90"/>
    <w:rsid w:val="00F067E3"/>
    <w:rsid w:val="00F151C8"/>
    <w:rsid w:val="00F4212D"/>
    <w:rsid w:val="00F51708"/>
    <w:rsid w:val="00F5733A"/>
    <w:rsid w:val="00F65F04"/>
    <w:rsid w:val="00F769A2"/>
    <w:rsid w:val="00FD2CD4"/>
    <w:rsid w:val="00FE1A10"/>
    <w:rsid w:val="00FE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03B7"/>
  <w15:chartTrackingRefBased/>
  <w15:docId w15:val="{5DE156B1-8E08-4204-9CE1-3D3E1BA0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E67"/>
    <w:pPr>
      <w:keepNext/>
      <w:keepLines/>
      <w:spacing w:after="100" w:afterAutospacing="1" w:line="240" w:lineRule="auto"/>
      <w:outlineLvl w:val="0"/>
    </w:pPr>
    <w:rPr>
      <w:rFonts w:eastAsiaTheme="majorEastAsia" w:cstheme="majorBidi"/>
      <w:b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0E67"/>
    <w:pPr>
      <w:keepNext/>
      <w:keepLines/>
      <w:spacing w:after="0" w:line="480" w:lineRule="auto"/>
      <w:outlineLvl w:val="1"/>
    </w:pPr>
    <w:rPr>
      <w:rFonts w:eastAsiaTheme="majorEastAsia" w:cstheme="majorBidi"/>
      <w:b/>
      <w:sz w:val="2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0E67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i/>
      <w:sz w:val="2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E67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E67"/>
    <w:rPr>
      <w:rFonts w:ascii="Verdana" w:eastAsiaTheme="majorEastAsia" w:hAnsi="Verdana" w:cstheme="majorBidi"/>
      <w:b/>
      <w:sz w:val="2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70E67"/>
    <w:rPr>
      <w:rFonts w:ascii="Verdana" w:eastAsiaTheme="majorEastAsia" w:hAnsi="Verdana" w:cstheme="majorBidi"/>
      <w:b/>
      <w:sz w:val="2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0E67"/>
    <w:rPr>
      <w:rFonts w:ascii="Verdana" w:eastAsiaTheme="majorEastAsia" w:hAnsi="Verdana" w:cstheme="majorBidi"/>
      <w:b/>
      <w:i/>
      <w:sz w:val="2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E67"/>
    <w:rPr>
      <w:rFonts w:asciiTheme="majorHAnsi" w:eastAsiaTheme="majorEastAsia" w:hAnsiTheme="majorHAnsi" w:cstheme="majorBidi"/>
      <w:i/>
      <w:iCs/>
      <w:color w:val="2E74B5" w:themeColor="accent1" w:themeShade="BF"/>
      <w:sz w:val="21"/>
    </w:rPr>
  </w:style>
  <w:style w:type="numbering" w:customStyle="1" w:styleId="NoList1">
    <w:name w:val="No List1"/>
    <w:next w:val="NoList"/>
    <w:uiPriority w:val="99"/>
    <w:semiHidden/>
    <w:unhideWhenUsed/>
    <w:rsid w:val="00170E67"/>
  </w:style>
  <w:style w:type="paragraph" w:styleId="Title">
    <w:name w:val="Title"/>
    <w:basedOn w:val="Normal"/>
    <w:next w:val="Normal"/>
    <w:link w:val="TitleChar"/>
    <w:uiPriority w:val="10"/>
    <w:qFormat/>
    <w:rsid w:val="00170E67"/>
    <w:pPr>
      <w:spacing w:after="0" w:line="480" w:lineRule="auto"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E67"/>
    <w:rPr>
      <w:rFonts w:ascii="Verdana" w:eastAsiaTheme="majorEastAsia" w:hAnsi="Verdana" w:cstheme="majorBidi"/>
      <w:b/>
      <w:spacing w:val="-10"/>
      <w:kern w:val="28"/>
      <w:sz w:val="24"/>
      <w:szCs w:val="56"/>
    </w:rPr>
  </w:style>
  <w:style w:type="character" w:styleId="Hyperlink">
    <w:name w:val="Hyperlink"/>
    <w:basedOn w:val="DefaultParagraphFont"/>
    <w:uiPriority w:val="99"/>
    <w:unhideWhenUsed/>
    <w:rsid w:val="00170E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70E67"/>
    <w:rPr>
      <w:rFonts w:ascii="Verdana" w:eastAsia="PMingLiU" w:hAnsi="Verdana"/>
      <w:sz w:val="21"/>
    </w:rPr>
  </w:style>
  <w:style w:type="paragraph" w:styleId="Footer">
    <w:name w:val="footer"/>
    <w:basedOn w:val="Normal"/>
    <w:link w:val="FooterChar"/>
    <w:uiPriority w:val="99"/>
    <w:unhideWhenUsed/>
    <w:rsid w:val="00170E67"/>
    <w:pPr>
      <w:tabs>
        <w:tab w:val="center" w:pos="4513"/>
        <w:tab w:val="right" w:pos="9026"/>
      </w:tabs>
      <w:spacing w:after="0" w:line="240" w:lineRule="auto"/>
    </w:pPr>
    <w:rPr>
      <w:rFonts w:eastAsia="PMingLiU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70E67"/>
    <w:rPr>
      <w:rFonts w:ascii="Verdana" w:eastAsia="PMingLiU" w:hAnsi="Verdana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70E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E67"/>
    <w:rPr>
      <w:rFonts w:ascii="Verdana" w:eastAsia="PMingLiU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E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E67"/>
    <w:rPr>
      <w:rFonts w:ascii="Verdana" w:eastAsia="PMingLiU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E67"/>
    <w:pPr>
      <w:spacing w:after="0" w:line="240" w:lineRule="auto"/>
    </w:pPr>
    <w:rPr>
      <w:rFonts w:ascii="Segoe UI" w:eastAsia="PMingLiU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E67"/>
    <w:rPr>
      <w:rFonts w:ascii="Segoe UI" w:eastAsia="PMingLiU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70E67"/>
    <w:pPr>
      <w:spacing w:after="0" w:line="480" w:lineRule="auto"/>
      <w:ind w:left="720"/>
      <w:contextualSpacing/>
    </w:pPr>
    <w:rPr>
      <w:rFonts w:eastAsia="PMingLiU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170E67"/>
    <w:rPr>
      <w:i/>
      <w:iCs/>
    </w:rPr>
  </w:style>
  <w:style w:type="character" w:customStyle="1" w:styleId="cit-pub-date">
    <w:name w:val="cit-pub-date"/>
    <w:basedOn w:val="DefaultParagraphFont"/>
    <w:rsid w:val="00170E67"/>
  </w:style>
  <w:style w:type="character" w:customStyle="1" w:styleId="cit-vol2">
    <w:name w:val="cit-vol2"/>
    <w:basedOn w:val="DefaultParagraphFont"/>
    <w:rsid w:val="00170E67"/>
  </w:style>
  <w:style w:type="character" w:customStyle="1" w:styleId="cit-fpage">
    <w:name w:val="cit-fpage"/>
    <w:basedOn w:val="DefaultParagraphFont"/>
    <w:rsid w:val="00170E67"/>
  </w:style>
  <w:style w:type="table" w:styleId="TableGrid">
    <w:name w:val="Table Grid"/>
    <w:basedOn w:val="TableNormal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170E67"/>
    <w:pPr>
      <w:spacing w:after="0" w:line="240" w:lineRule="auto"/>
    </w:pPr>
    <w:rPr>
      <w:rFonts w:eastAsia="PMingLi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70E67"/>
    <w:pPr>
      <w:spacing w:after="0" w:line="240" w:lineRule="auto"/>
    </w:pPr>
    <w:rPr>
      <w:rFonts w:eastAsia="PMingLiU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0E67"/>
    <w:rPr>
      <w:rFonts w:ascii="Verdana" w:eastAsia="PMingLiU" w:hAnsi="Verda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70E67"/>
    <w:rPr>
      <w:vertAlign w:val="superscript"/>
    </w:rPr>
  </w:style>
  <w:style w:type="character" w:customStyle="1" w:styleId="cit-vol">
    <w:name w:val="cit-vol"/>
    <w:basedOn w:val="DefaultParagraphFont"/>
    <w:rsid w:val="00170E67"/>
  </w:style>
  <w:style w:type="character" w:customStyle="1" w:styleId="cit-lpage">
    <w:name w:val="cit-lpage"/>
    <w:basedOn w:val="DefaultParagraphFont"/>
    <w:rsid w:val="00170E67"/>
  </w:style>
  <w:style w:type="character" w:styleId="FollowedHyperlink">
    <w:name w:val="FollowedHyperlink"/>
    <w:basedOn w:val="DefaultParagraphFont"/>
    <w:uiPriority w:val="99"/>
    <w:semiHidden/>
    <w:unhideWhenUsed/>
    <w:rsid w:val="00170E67"/>
    <w:rPr>
      <w:color w:val="954F72" w:themeColor="followedHyperlink"/>
      <w:u w:val="single"/>
    </w:rPr>
  </w:style>
  <w:style w:type="character" w:customStyle="1" w:styleId="inst-open-url-holders">
    <w:name w:val="inst-open-url-holders"/>
    <w:basedOn w:val="DefaultParagraphFont"/>
    <w:rsid w:val="00170E67"/>
  </w:style>
  <w:style w:type="paragraph" w:styleId="Revision">
    <w:name w:val="Revision"/>
    <w:hidden/>
    <w:uiPriority w:val="99"/>
    <w:semiHidden/>
    <w:rsid w:val="00170E67"/>
    <w:pPr>
      <w:spacing w:after="0" w:line="240" w:lineRule="auto"/>
    </w:pPr>
    <w:rPr>
      <w:rFonts w:ascii="Verdana" w:eastAsia="PMingLiU" w:hAnsi="Verdana"/>
      <w:sz w:val="21"/>
    </w:rPr>
  </w:style>
  <w:style w:type="paragraph" w:styleId="NormalWeb">
    <w:name w:val="Normal (Web)"/>
    <w:basedOn w:val="Normal"/>
    <w:uiPriority w:val="99"/>
    <w:unhideWhenUsed/>
    <w:rsid w:val="00170E67"/>
    <w:pPr>
      <w:spacing w:after="0" w:line="480" w:lineRule="auto"/>
    </w:pPr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70E67"/>
  </w:style>
  <w:style w:type="character" w:customStyle="1" w:styleId="citationarticleauthors">
    <w:name w:val="citationarticleauthors"/>
    <w:basedOn w:val="DefaultParagraphFont"/>
    <w:rsid w:val="00170E67"/>
  </w:style>
  <w:style w:type="character" w:customStyle="1" w:styleId="citationarticleyear">
    <w:name w:val="citationarticleyear"/>
    <w:basedOn w:val="DefaultParagraphFont"/>
    <w:rsid w:val="00170E67"/>
  </w:style>
  <w:style w:type="character" w:customStyle="1" w:styleId="citationarticletitle">
    <w:name w:val="citationarticletitle"/>
    <w:basedOn w:val="DefaultParagraphFont"/>
    <w:rsid w:val="00170E67"/>
  </w:style>
  <w:style w:type="character" w:customStyle="1" w:styleId="citationjournaltitle">
    <w:name w:val="citationjournaltitle"/>
    <w:basedOn w:val="DefaultParagraphFont"/>
    <w:rsid w:val="00170E67"/>
  </w:style>
  <w:style w:type="character" w:customStyle="1" w:styleId="citationjournalpages">
    <w:name w:val="citationjournalpages"/>
    <w:basedOn w:val="DefaultParagraphFont"/>
    <w:rsid w:val="00170E67"/>
  </w:style>
  <w:style w:type="paragraph" w:customStyle="1" w:styleId="EndNoteBibliographyTitle">
    <w:name w:val="EndNote Bibliography Title"/>
    <w:basedOn w:val="Normal"/>
    <w:link w:val="EndNoteBibliographyTitleChar"/>
    <w:rsid w:val="00170E67"/>
    <w:pPr>
      <w:spacing w:after="0" w:line="480" w:lineRule="auto"/>
      <w:jc w:val="center"/>
    </w:pPr>
    <w:rPr>
      <w:rFonts w:eastAsia="PMingLiU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0E67"/>
    <w:rPr>
      <w:rFonts w:ascii="Verdana" w:eastAsia="PMingLiU" w:hAnsi="Verdana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0E67"/>
    <w:pPr>
      <w:spacing w:after="0" w:line="240" w:lineRule="auto"/>
    </w:pPr>
    <w:rPr>
      <w:rFonts w:eastAsia="PMingLiU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0E67"/>
    <w:rPr>
      <w:rFonts w:ascii="Verdana" w:eastAsia="PMingLiU" w:hAnsi="Verdana"/>
      <w:noProof/>
      <w:sz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70E67"/>
    <w:pPr>
      <w:spacing w:after="200" w:line="240" w:lineRule="auto"/>
    </w:pPr>
    <w:rPr>
      <w:rFonts w:eastAsia="PMingLiU"/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170E67"/>
    <w:pPr>
      <w:spacing w:after="0" w:line="240" w:lineRule="auto"/>
    </w:pPr>
    <w:rPr>
      <w:rFonts w:ascii="Verdana" w:eastAsia="PMingLiU" w:hAnsi="Verdana"/>
      <w:sz w:val="21"/>
    </w:rPr>
  </w:style>
  <w:style w:type="table" w:customStyle="1" w:styleId="TableGrid1">
    <w:name w:val="Table Grid1"/>
    <w:basedOn w:val="TableNormal"/>
    <w:next w:val="TableGrid"/>
    <w:uiPriority w:val="39"/>
    <w:rsid w:val="00170E67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170E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B630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2" ma:contentTypeDescription="Create a new document." ma:contentTypeScope="" ma:versionID="2aec9e2b98d2d5d47d0685619675fa88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1dfef0548830c750cdd4c674b3969eba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UniqueSourceRef" ma:index="10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11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Props1.xml><?xml version="1.0" encoding="utf-8"?>
<ds:datastoreItem xmlns:ds="http://schemas.openxmlformats.org/officeDocument/2006/customXml" ds:itemID="{DB467D59-ECAC-49EC-A5A3-FB9941939B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F56CF74-3B8A-4935-8A69-8BAB5B4F07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024D8A-E682-4E20-84EA-59F8BCF411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5333566-AB30-4F55-8AC3-9D3EA153B1C5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ph Akyea</dc:creator>
  <cp:keywords/>
  <dc:description/>
  <cp:lastModifiedBy>chn off28</cp:lastModifiedBy>
  <cp:revision>77</cp:revision>
  <dcterms:created xsi:type="dcterms:W3CDTF">2020-09-22T07:48:00Z</dcterms:created>
  <dcterms:modified xsi:type="dcterms:W3CDTF">2021-11-23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